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2741" w14:textId="591AC5D6" w:rsidR="008B6E93" w:rsidRPr="00320FC7" w:rsidRDefault="002A0BDD" w:rsidP="00D376AC">
      <w:pPr>
        <w:jc w:val="center"/>
        <w:rPr>
          <w:rFonts w:ascii="Times New Roman" w:hAnsi="Times New Roman" w:cs="Times New Roman"/>
          <w:b/>
          <w:bCs/>
        </w:rPr>
      </w:pPr>
      <w:r w:rsidRPr="00320FC7">
        <w:rPr>
          <w:rFonts w:ascii="Times New Roman" w:hAnsi="Times New Roman" w:cs="Times New Roman"/>
          <w:b/>
          <w:bCs/>
        </w:rPr>
        <w:t xml:space="preserve">Semi-structured interview schedule </w:t>
      </w:r>
      <w:r w:rsidR="00D376AC" w:rsidRPr="00320FC7">
        <w:rPr>
          <w:rFonts w:ascii="Times New Roman" w:hAnsi="Times New Roman" w:cs="Times New Roman"/>
          <w:b/>
          <w:bCs/>
        </w:rPr>
        <w:t xml:space="preserve">- </w:t>
      </w:r>
      <w:r w:rsidRPr="00320FC7">
        <w:rPr>
          <w:rFonts w:ascii="Times New Roman" w:hAnsi="Times New Roman" w:cs="Times New Roman"/>
          <w:b/>
          <w:bCs/>
        </w:rPr>
        <w:t>c</w:t>
      </w:r>
      <w:r w:rsidR="00C0672D" w:rsidRPr="00320FC7">
        <w:rPr>
          <w:rFonts w:ascii="Times New Roman" w:hAnsi="Times New Roman" w:cs="Times New Roman"/>
          <w:b/>
          <w:bCs/>
        </w:rPr>
        <w:t>ollaborators</w:t>
      </w:r>
      <w:r w:rsidRPr="00320FC7">
        <w:rPr>
          <w:rFonts w:ascii="Times New Roman" w:hAnsi="Times New Roman" w:cs="Times New Roman"/>
          <w:b/>
          <w:bCs/>
        </w:rPr>
        <w:t xml:space="preserve"> (site specific research team, local subject matter experts, other key stakeholders)</w:t>
      </w:r>
    </w:p>
    <w:p w14:paraId="75EC34E8" w14:textId="01B69156" w:rsidR="00F54241" w:rsidRPr="00320FC7" w:rsidRDefault="00F542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562"/>
        <w:gridCol w:w="2835"/>
        <w:gridCol w:w="5613"/>
      </w:tblGrid>
      <w:tr w:rsidR="00F54241" w:rsidRPr="00320FC7" w14:paraId="145F44A8" w14:textId="77777777" w:rsidTr="00F54241">
        <w:tc>
          <w:tcPr>
            <w:tcW w:w="562" w:type="dxa"/>
          </w:tcPr>
          <w:p w14:paraId="7FBCE8E1" w14:textId="7092610C" w:rsidR="00F54241" w:rsidRPr="00320FC7" w:rsidRDefault="00F54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0D3F00D8" w14:textId="39CCCC8F" w:rsidR="00F54241" w:rsidRPr="00320FC7" w:rsidRDefault="00F54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Role and responsibilities</w:t>
            </w:r>
          </w:p>
        </w:tc>
        <w:tc>
          <w:tcPr>
            <w:tcW w:w="5613" w:type="dxa"/>
          </w:tcPr>
          <w:p w14:paraId="1EE98493" w14:textId="5900668C" w:rsidR="00D11971" w:rsidRPr="00320FC7" w:rsidRDefault="00D1197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Can you tell us a bit about your organisation and </w:t>
            </w:r>
          </w:p>
          <w:p w14:paraId="57510076" w14:textId="1DA67D6C" w:rsidR="00F54241" w:rsidRPr="00320FC7" w:rsidRDefault="00F54241" w:rsidP="00883A78">
            <w:pPr>
              <w:pStyle w:val="ListParagraph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your usual role?</w:t>
            </w:r>
          </w:p>
          <w:p w14:paraId="048CC6F9" w14:textId="7CCEE0BB" w:rsidR="00921CC7" w:rsidRPr="00320F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How long have you been working in the organisation?</w:t>
            </w:r>
          </w:p>
          <w:p w14:paraId="451010BF" w14:textId="771473C1" w:rsidR="00F54241" w:rsidRPr="00320F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hat experience do you have in working with parents and early childhood development?</w:t>
            </w:r>
          </w:p>
        </w:tc>
      </w:tr>
      <w:tr w:rsidR="00F54241" w:rsidRPr="00320FC7" w14:paraId="38821B8B" w14:textId="77777777" w:rsidTr="00F54241">
        <w:tc>
          <w:tcPr>
            <w:tcW w:w="562" w:type="dxa"/>
          </w:tcPr>
          <w:p w14:paraId="25D9AFA2" w14:textId="645F5F02" w:rsidR="00F54241" w:rsidRPr="00320FC7" w:rsidRDefault="00F54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2B33A216" w14:textId="1EA205C2" w:rsidR="00F54241" w:rsidRPr="00320FC7" w:rsidRDefault="00921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Partnership story</w:t>
            </w:r>
          </w:p>
        </w:tc>
        <w:tc>
          <w:tcPr>
            <w:tcW w:w="5613" w:type="dxa"/>
          </w:tcPr>
          <w:p w14:paraId="6F0C50BB" w14:textId="77777777" w:rsidR="00921CC7" w:rsidRPr="00320F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In what ways have you been involved with the Thrive by Five app? </w:t>
            </w:r>
          </w:p>
          <w:p w14:paraId="46E303C1" w14:textId="03F67E28" w:rsidR="00F54241" w:rsidRPr="00320FC7" w:rsidRDefault="00F5424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How did your organisation become involved </w:t>
            </w:r>
            <w:r w:rsidR="00D11971" w:rsidRPr="00320FC7">
              <w:rPr>
                <w:rFonts w:ascii="Times New Roman" w:hAnsi="Times New Roman" w:cs="Times New Roman"/>
                <w:sz w:val="20"/>
                <w:szCs w:val="20"/>
              </w:rPr>
              <w:t>with the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Thrive by Five app?</w:t>
            </w:r>
          </w:p>
          <w:p w14:paraId="311509AB" w14:textId="22526DD2" w:rsidR="00F54241" w:rsidRPr="00320FC7" w:rsidRDefault="00D1197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Can you tell us about your experiences with the</w:t>
            </w:r>
            <w:r w:rsidR="00F5424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implementation of the app within your country?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5BECD4" w14:textId="16921389" w:rsidR="00D11971" w:rsidRPr="00320FC7" w:rsidRDefault="00D11971" w:rsidP="00883A78">
            <w:pPr>
              <w:pStyle w:val="ListParagraph"/>
              <w:ind w:left="43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 to describe planning process if it doesn’t come up</w:t>
            </w:r>
          </w:p>
          <w:p w14:paraId="2ECF2162" w14:textId="7FBEAC25" w:rsidR="00921CC7" w:rsidRPr="00320FC7" w:rsidRDefault="00B667C9" w:rsidP="00D1197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hat role has your organisation played in</w:t>
            </w:r>
            <w:r w:rsidR="00F5424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the implementation of the app?</w:t>
            </w:r>
          </w:p>
          <w:p w14:paraId="27CB8538" w14:textId="50DEFB94" w:rsidR="002163D7" w:rsidRPr="00320FC7" w:rsidRDefault="00921CC7" w:rsidP="00921CC7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ere there other people or organisations that assisted with the implementation of the Thrive by Five app? Can you describe their role/involvement?</w:t>
            </w:r>
          </w:p>
          <w:p w14:paraId="14244984" w14:textId="77777777" w:rsidR="00CD5514" w:rsidRPr="00320FC7" w:rsidRDefault="00CD5514" w:rsidP="00921CC7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Has your involvement with Thrive by Five led to new partnerships or relationships with other organisations or colleagues in your country</w:t>
            </w:r>
            <w:r w:rsidR="005F1F6C" w:rsidRPr="00320FC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6DDDD5C" w14:textId="0DA810ED" w:rsidR="005F1F6C" w:rsidRPr="00320FC7" w:rsidRDefault="005F1F6C" w:rsidP="005F1F6C">
            <w:pPr>
              <w:pStyle w:val="ListParagraph"/>
              <w:ind w:left="43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 to describe</w:t>
            </w:r>
          </w:p>
        </w:tc>
      </w:tr>
      <w:tr w:rsidR="00FB636D" w:rsidRPr="00320FC7" w14:paraId="2C58EE36" w14:textId="77777777" w:rsidTr="00F54241">
        <w:tc>
          <w:tcPr>
            <w:tcW w:w="562" w:type="dxa"/>
          </w:tcPr>
          <w:p w14:paraId="31D04A61" w14:textId="0D32EAAC" w:rsidR="00FB636D" w:rsidRPr="00320FC7" w:rsidRDefault="00FB6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1EC23592" w14:textId="24DA6367" w:rsidR="00FB636D" w:rsidRPr="00320FC7" w:rsidRDefault="00B8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Value add and fit with existing activity</w:t>
            </w:r>
          </w:p>
        </w:tc>
        <w:tc>
          <w:tcPr>
            <w:tcW w:w="5613" w:type="dxa"/>
          </w:tcPr>
          <w:p w14:paraId="73097B58" w14:textId="68777909" w:rsidR="00FB636D" w:rsidRPr="00320F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hat does Thrive by Five add to what you are already doing in this area? Why is that important?</w:t>
            </w:r>
          </w:p>
          <w:p w14:paraId="4A6B3838" w14:textId="7F8D2DEB" w:rsidR="00CE645C" w:rsidRPr="00320FC7" w:rsidRDefault="00CE645C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Did you learn anything new from your engagements with the Thrive by Five app? Has this changed how you approach childhood development concepts? </w:t>
            </w:r>
          </w:p>
          <w:p w14:paraId="28257328" w14:textId="7CD701A2" w:rsidR="00921CC7" w:rsidRPr="00320F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hat other resources do you provide parents to support early childhood development?</w:t>
            </w:r>
          </w:p>
          <w:p w14:paraId="1B8DDCB6" w14:textId="10BA1DE3" w:rsidR="00CD5514" w:rsidRPr="00320FC7" w:rsidRDefault="0062490C" w:rsidP="0062490C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What resources are available to people with low literacy, or those who don’t have access to the internet or mobile phones? How does Thrive by Five compare to these? </w:t>
            </w:r>
          </w:p>
        </w:tc>
      </w:tr>
      <w:tr w:rsidR="00E737E3" w:rsidRPr="00320FC7" w14:paraId="58EB21D8" w14:textId="77777777" w:rsidTr="00F54241">
        <w:tc>
          <w:tcPr>
            <w:tcW w:w="562" w:type="dxa"/>
          </w:tcPr>
          <w:p w14:paraId="06D98609" w14:textId="6B47C6F5" w:rsidR="00E737E3" w:rsidRPr="00320FC7" w:rsidRDefault="008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61F7C456" w14:textId="2D49434B" w:rsidR="00E737E3" w:rsidRPr="00320FC7" w:rsidRDefault="008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Dissemination experiences</w:t>
            </w:r>
          </w:p>
        </w:tc>
        <w:tc>
          <w:tcPr>
            <w:tcW w:w="5613" w:type="dxa"/>
          </w:tcPr>
          <w:p w14:paraId="6E802D99" w14:textId="0CF21D8A" w:rsidR="0016392D" w:rsidRPr="00320FC7" w:rsidRDefault="00E737E3" w:rsidP="00E737E3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Do you use Thrive by Five as part of your professional practice? </w:t>
            </w:r>
            <w:r w:rsidR="0016392D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How so? </w:t>
            </w:r>
          </w:p>
          <w:p w14:paraId="43368F14" w14:textId="4F283B14" w:rsidR="00E737E3" w:rsidRPr="00320FC7" w:rsidRDefault="00E737E3" w:rsidP="00E737E3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Do you suggest parents/caregivers</w:t>
            </w:r>
            <w:r w:rsidR="0016392D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try the app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081EEC9" w14:textId="2C13CB41" w:rsidR="004F48C7" w:rsidRPr="00320FC7" w:rsidRDefault="00E737E3" w:rsidP="004D4C40">
            <w:pPr>
              <w:pStyle w:val="ListParagraph"/>
              <w:ind w:left="43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 yes: 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how parents respond to the Thrive by Five app? </w:t>
            </w:r>
          </w:p>
          <w:p w14:paraId="29B8A9ED" w14:textId="26C43D1A" w:rsidR="00E737E3" w:rsidRPr="00320FC7" w:rsidRDefault="00E737E3" w:rsidP="00883A78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Were some parents/caregivers hesitant to sign up to the app? Why? </w:t>
            </w:r>
          </w:p>
          <w:p w14:paraId="7933F280" w14:textId="67FB0A9C" w:rsidR="004F48C7" w:rsidRPr="00320FC7" w:rsidRDefault="004F48C7" w:rsidP="00E86333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Has anyone told you about their experience of using the app? </w:t>
            </w:r>
            <w:r w:rsidRPr="00320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 to describe</w:t>
            </w:r>
          </w:p>
        </w:tc>
      </w:tr>
      <w:tr w:rsidR="00F54241" w:rsidRPr="00320FC7" w14:paraId="428A5633" w14:textId="77777777" w:rsidTr="00F54241">
        <w:tc>
          <w:tcPr>
            <w:tcW w:w="562" w:type="dxa"/>
          </w:tcPr>
          <w:p w14:paraId="5E113F64" w14:textId="4C9E0E81" w:rsidR="00F54241" w:rsidRPr="00320FC7" w:rsidRDefault="00E86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56B9B977" w14:textId="3192E7DF" w:rsidR="00F54241" w:rsidRPr="00320FC7" w:rsidRDefault="00F54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  <w:r w:rsidR="00E86333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context</w:t>
            </w:r>
          </w:p>
        </w:tc>
        <w:tc>
          <w:tcPr>
            <w:tcW w:w="5613" w:type="dxa"/>
          </w:tcPr>
          <w:p w14:paraId="316089AE" w14:textId="161A8E61" w:rsidR="00F54241" w:rsidRPr="00320FC7" w:rsidRDefault="00F5424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Based on your experience with implementation of the Thrive by Five app, what were some of the key factors that influenced the implementation of the app within your country?</w:t>
            </w:r>
          </w:p>
          <w:p w14:paraId="6A1529ED" w14:textId="4BF21F78" w:rsidR="00F54241" w:rsidRPr="00320FC7" w:rsidRDefault="00E92725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ere there</w:t>
            </w:r>
            <w:r w:rsidR="00D1197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424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training </w:t>
            </w:r>
            <w:r w:rsidR="00D1197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processes that </w:t>
            </w:r>
            <w:r w:rsidR="00F54241" w:rsidRPr="00320FC7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="00D11971" w:rsidRPr="00320FC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F5424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the implementation of the app?</w:t>
            </w:r>
            <w:r w:rsidR="00D11971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If so, can you describe your experience of training?</w:t>
            </w:r>
          </w:p>
          <w:p w14:paraId="2E0CF7C7" w14:textId="62DB75A9" w:rsidR="00F54241" w:rsidRPr="00320FC7" w:rsidRDefault="00F5424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ere there any other projects/activities </w:t>
            </w:r>
            <w:r w:rsidR="002163D7" w:rsidRPr="00320FC7">
              <w:rPr>
                <w:rFonts w:ascii="Times New Roman" w:hAnsi="Times New Roman" w:cs="Times New Roman"/>
                <w:sz w:val="20"/>
                <w:szCs w:val="20"/>
              </w:rPr>
              <w:t>that took place at the same time as the implementation of the Thrive by Five app? Did they facilitate and/or inhibit implementation of the app?</w:t>
            </w:r>
          </w:p>
        </w:tc>
      </w:tr>
      <w:tr w:rsidR="002163D7" w:rsidRPr="00320FC7" w14:paraId="41E0CE17" w14:textId="77777777" w:rsidTr="00F54241">
        <w:tc>
          <w:tcPr>
            <w:tcW w:w="562" w:type="dxa"/>
          </w:tcPr>
          <w:p w14:paraId="7A42853F" w14:textId="684F28C9" w:rsidR="002163D7" w:rsidRPr="00320FC7" w:rsidRDefault="00216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2835" w:type="dxa"/>
          </w:tcPr>
          <w:p w14:paraId="64FECE3A" w14:textId="19A56AB7" w:rsidR="002163D7" w:rsidRPr="00320FC7" w:rsidRDefault="00216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13" w:type="dxa"/>
          </w:tcPr>
          <w:p w14:paraId="3D81126E" w14:textId="15B13862" w:rsidR="002163D7" w:rsidRPr="00320FC7" w:rsidRDefault="00E86333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Did your organisation set</w:t>
            </w:r>
            <w:r w:rsidR="002163D7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goals in relation to implementation of the Thrive by Five app?</w:t>
            </w:r>
          </w:p>
          <w:p w14:paraId="4ACCC09F" w14:textId="709DE3E9" w:rsidR="00E86333" w:rsidRPr="00320FC7" w:rsidRDefault="00E86333" w:rsidP="00E86333">
            <w:pPr>
              <w:pStyle w:val="ListParagraph"/>
              <w:ind w:left="43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 to describe</w:t>
            </w:r>
          </w:p>
          <w:p w14:paraId="169BDAEA" w14:textId="1597C88E" w:rsidR="00AE46AA" w:rsidRPr="00320FC7" w:rsidRDefault="00AE46AA" w:rsidP="00C0672D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Were you involved in </w:t>
            </w:r>
            <w:r w:rsidR="00D27E29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testing and </w:t>
            </w:r>
            <w:r w:rsidR="00D27E29" w:rsidRPr="00320FC7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phase</w:t>
            </w:r>
            <w:r w:rsidR="00D27E29" w:rsidRPr="00320FC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of the app? </w:t>
            </w:r>
            <w:r w:rsidR="00C57BA1" w:rsidRPr="00320FC7">
              <w:rPr>
                <w:rFonts w:ascii="Times New Roman" w:hAnsi="Times New Roman" w:cs="Times New Roman"/>
                <w:sz w:val="20"/>
                <w:szCs w:val="20"/>
              </w:rPr>
              <w:t>Describe your experience of this process and what was your contribution?</w:t>
            </w:r>
            <w:r w:rsidR="00D27E29" w:rsidRPr="00320F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3A6927" w14:textId="24A2DA42" w:rsidR="00C0672D" w:rsidRPr="00320FC7" w:rsidRDefault="002163D7" w:rsidP="00C0672D">
            <w:pPr>
              <w:pStyle w:val="ListParagraph"/>
              <w:numPr>
                <w:ilvl w:val="0"/>
                <w:numId w:val="2"/>
              </w:num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320FC7">
              <w:rPr>
                <w:rFonts w:ascii="Times New Roman" w:hAnsi="Times New Roman" w:cs="Times New Roman"/>
                <w:sz w:val="20"/>
                <w:szCs w:val="20"/>
              </w:rPr>
              <w:t>Was there anything you think should have been done differently in terms of app implementation and support to parents</w:t>
            </w:r>
            <w:r w:rsidR="00C0672D" w:rsidRPr="00320FC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14:paraId="53F236D4" w14:textId="509D6001" w:rsidR="00F54241" w:rsidRPr="00320FC7" w:rsidRDefault="00F54241">
      <w:pPr>
        <w:rPr>
          <w:rFonts w:ascii="Times New Roman" w:hAnsi="Times New Roman" w:cs="Times New Roman"/>
          <w:sz w:val="20"/>
          <w:szCs w:val="20"/>
        </w:rPr>
      </w:pPr>
    </w:p>
    <w:p w14:paraId="00D711BD" w14:textId="77777777" w:rsidR="00F54241" w:rsidRPr="00320FC7" w:rsidRDefault="00F54241">
      <w:pPr>
        <w:rPr>
          <w:rFonts w:ascii="Times New Roman" w:hAnsi="Times New Roman" w:cs="Times New Roman"/>
          <w:sz w:val="20"/>
          <w:szCs w:val="20"/>
        </w:rPr>
      </w:pPr>
    </w:p>
    <w:sectPr w:rsidR="00F54241" w:rsidRPr="00320FC7" w:rsidSect="00DA1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A06F5"/>
    <w:multiLevelType w:val="hybridMultilevel"/>
    <w:tmpl w:val="42E25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04546"/>
    <w:multiLevelType w:val="hybridMultilevel"/>
    <w:tmpl w:val="89B69058"/>
    <w:lvl w:ilvl="0" w:tplc="4CB4F4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164612">
    <w:abstractNumId w:val="1"/>
  </w:num>
  <w:num w:numId="2" w16cid:durableId="1239441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41"/>
    <w:rsid w:val="00070FE3"/>
    <w:rsid w:val="00071B8A"/>
    <w:rsid w:val="000867A5"/>
    <w:rsid w:val="000A2418"/>
    <w:rsid w:val="000A4312"/>
    <w:rsid w:val="0016392D"/>
    <w:rsid w:val="00176371"/>
    <w:rsid w:val="001A5E0F"/>
    <w:rsid w:val="001F32B5"/>
    <w:rsid w:val="002163D7"/>
    <w:rsid w:val="00250872"/>
    <w:rsid w:val="002543A8"/>
    <w:rsid w:val="0026650B"/>
    <w:rsid w:val="00284BB6"/>
    <w:rsid w:val="002A0BDD"/>
    <w:rsid w:val="002C0CBC"/>
    <w:rsid w:val="002D1590"/>
    <w:rsid w:val="002E6F65"/>
    <w:rsid w:val="00313158"/>
    <w:rsid w:val="00320FC7"/>
    <w:rsid w:val="00333A49"/>
    <w:rsid w:val="003B3C46"/>
    <w:rsid w:val="003D30C4"/>
    <w:rsid w:val="003D65C9"/>
    <w:rsid w:val="003E30A7"/>
    <w:rsid w:val="003E3DFD"/>
    <w:rsid w:val="004048F1"/>
    <w:rsid w:val="004147EB"/>
    <w:rsid w:val="004D47C9"/>
    <w:rsid w:val="004D4C40"/>
    <w:rsid w:val="004F48C7"/>
    <w:rsid w:val="004F710E"/>
    <w:rsid w:val="00543200"/>
    <w:rsid w:val="005508C4"/>
    <w:rsid w:val="00554239"/>
    <w:rsid w:val="00592269"/>
    <w:rsid w:val="005D1546"/>
    <w:rsid w:val="005D163A"/>
    <w:rsid w:val="005F1F6C"/>
    <w:rsid w:val="006044D8"/>
    <w:rsid w:val="0062490C"/>
    <w:rsid w:val="00626BCB"/>
    <w:rsid w:val="006534C9"/>
    <w:rsid w:val="00673D1F"/>
    <w:rsid w:val="00674F0C"/>
    <w:rsid w:val="006767E2"/>
    <w:rsid w:val="00677588"/>
    <w:rsid w:val="00697013"/>
    <w:rsid w:val="006A5213"/>
    <w:rsid w:val="006C0668"/>
    <w:rsid w:val="006C7945"/>
    <w:rsid w:val="006D1BC3"/>
    <w:rsid w:val="006D2424"/>
    <w:rsid w:val="007262DA"/>
    <w:rsid w:val="00726FF9"/>
    <w:rsid w:val="00737643"/>
    <w:rsid w:val="00761178"/>
    <w:rsid w:val="0077303C"/>
    <w:rsid w:val="007B0AC8"/>
    <w:rsid w:val="007F5AE1"/>
    <w:rsid w:val="00807F50"/>
    <w:rsid w:val="00870491"/>
    <w:rsid w:val="00883A78"/>
    <w:rsid w:val="00884CE7"/>
    <w:rsid w:val="00885E09"/>
    <w:rsid w:val="00886C15"/>
    <w:rsid w:val="008939B5"/>
    <w:rsid w:val="00894B68"/>
    <w:rsid w:val="008B6E93"/>
    <w:rsid w:val="008D63F4"/>
    <w:rsid w:val="00921CC7"/>
    <w:rsid w:val="009251B9"/>
    <w:rsid w:val="0094646B"/>
    <w:rsid w:val="00952D67"/>
    <w:rsid w:val="00974EAA"/>
    <w:rsid w:val="00980A78"/>
    <w:rsid w:val="00987C4E"/>
    <w:rsid w:val="009D61EB"/>
    <w:rsid w:val="009E486D"/>
    <w:rsid w:val="009F16FC"/>
    <w:rsid w:val="009F2943"/>
    <w:rsid w:val="00A16B31"/>
    <w:rsid w:val="00A21F6C"/>
    <w:rsid w:val="00A32889"/>
    <w:rsid w:val="00A379B2"/>
    <w:rsid w:val="00A72B06"/>
    <w:rsid w:val="00A96B06"/>
    <w:rsid w:val="00AB28A1"/>
    <w:rsid w:val="00AE46AA"/>
    <w:rsid w:val="00B05634"/>
    <w:rsid w:val="00B661CF"/>
    <w:rsid w:val="00B667C9"/>
    <w:rsid w:val="00B81AC1"/>
    <w:rsid w:val="00BA11D3"/>
    <w:rsid w:val="00BF526E"/>
    <w:rsid w:val="00C0672D"/>
    <w:rsid w:val="00C57BA1"/>
    <w:rsid w:val="00C83FBC"/>
    <w:rsid w:val="00CA7CF3"/>
    <w:rsid w:val="00CB0A9E"/>
    <w:rsid w:val="00CC2882"/>
    <w:rsid w:val="00CD069C"/>
    <w:rsid w:val="00CD5514"/>
    <w:rsid w:val="00CE645C"/>
    <w:rsid w:val="00D11971"/>
    <w:rsid w:val="00D17AB1"/>
    <w:rsid w:val="00D27E29"/>
    <w:rsid w:val="00D341CC"/>
    <w:rsid w:val="00D376AC"/>
    <w:rsid w:val="00D86489"/>
    <w:rsid w:val="00DA12F8"/>
    <w:rsid w:val="00DA210A"/>
    <w:rsid w:val="00DC5FF3"/>
    <w:rsid w:val="00DE2E7B"/>
    <w:rsid w:val="00DE7F5F"/>
    <w:rsid w:val="00E36649"/>
    <w:rsid w:val="00E452DD"/>
    <w:rsid w:val="00E727F0"/>
    <w:rsid w:val="00E737E3"/>
    <w:rsid w:val="00E85489"/>
    <w:rsid w:val="00E85FD8"/>
    <w:rsid w:val="00E86333"/>
    <w:rsid w:val="00E90421"/>
    <w:rsid w:val="00E92725"/>
    <w:rsid w:val="00ED630D"/>
    <w:rsid w:val="00EE06A4"/>
    <w:rsid w:val="00EE7499"/>
    <w:rsid w:val="00EF3F0F"/>
    <w:rsid w:val="00F1426C"/>
    <w:rsid w:val="00F26EA3"/>
    <w:rsid w:val="00F54241"/>
    <w:rsid w:val="00F83F61"/>
    <w:rsid w:val="00FA2A47"/>
    <w:rsid w:val="00FB636D"/>
    <w:rsid w:val="00FE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0BA6B"/>
  <w15:chartTrackingRefBased/>
  <w15:docId w15:val="{98F60A20-B457-B243-9B3B-BE31E152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54241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D11971"/>
  </w:style>
  <w:style w:type="character" w:styleId="CommentReference">
    <w:name w:val="annotation reference"/>
    <w:basedOn w:val="DefaultParagraphFont"/>
    <w:uiPriority w:val="99"/>
    <w:semiHidden/>
    <w:unhideWhenUsed/>
    <w:rsid w:val="000A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4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4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4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 Ekambareshwar</dc:creator>
  <cp:keywords/>
  <dc:description/>
  <cp:lastModifiedBy>Victoria Loblay</cp:lastModifiedBy>
  <cp:revision>5</cp:revision>
  <dcterms:created xsi:type="dcterms:W3CDTF">2023-10-19T23:26:00Z</dcterms:created>
  <dcterms:modified xsi:type="dcterms:W3CDTF">2023-10-19T23:30:00Z</dcterms:modified>
  <cp:category/>
</cp:coreProperties>
</file>